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B8A" w:rsidRDefault="00BF6D4F">
      <w:r>
        <w:t>descriptions of additional supplementary files</w:t>
      </w:r>
    </w:p>
    <w:p w:rsidR="00BF6D4F" w:rsidRDefault="00BF6D4F" w:rsidP="00BF6D4F">
      <w:pPr>
        <w:rPr>
          <w:rFonts w:eastAsia="Times New Roman" w:cs="Times New Roman"/>
          <w:b/>
          <w:i/>
          <w:sz w:val="28"/>
          <w:szCs w:val="20"/>
          <w:lang w:eastAsia="nl-NL"/>
        </w:rPr>
      </w:pPr>
      <w:r w:rsidRPr="005F5BDC">
        <w:rPr>
          <w:rFonts w:eastAsia="Times New Roman" w:cs="Times New Roman"/>
          <w:b/>
          <w:i/>
          <w:sz w:val="28"/>
          <w:szCs w:val="20"/>
          <w:lang w:eastAsia="nl-NL"/>
        </w:rPr>
        <w:t>Multi-trait GWAS identifies new loci associated with optic disc parameters</w:t>
      </w:r>
    </w:p>
    <w:p w:rsidR="00BB4D3E" w:rsidRDefault="000E482F" w:rsidP="00BB4D3E">
      <w:r>
        <w:t>Supplementary D</w:t>
      </w:r>
      <w:r w:rsidR="00BF6D4F">
        <w:t>ata</w:t>
      </w:r>
      <w:bookmarkStart w:id="0" w:name="_GoBack"/>
      <w:bookmarkEnd w:id="0"/>
    </w:p>
    <w:p w:rsidR="00BF6D4F" w:rsidRPr="00BB4D3E" w:rsidRDefault="000E482F" w:rsidP="00BB4D3E">
      <w:pPr>
        <w:ind w:left="720"/>
        <w:rPr>
          <w:i/>
          <w:sz w:val="20"/>
        </w:rPr>
      </w:pPr>
      <w:r>
        <w:t>Supplementary D</w:t>
      </w:r>
      <w:r w:rsidR="00BF6D4F">
        <w:t>ata 1</w:t>
      </w:r>
      <w:r w:rsidR="00BF6D4F">
        <w:tab/>
      </w:r>
      <w:r w:rsidR="00BF6D4F" w:rsidRPr="00BF6D4F">
        <w:rPr>
          <w:i/>
          <w:sz w:val="20"/>
        </w:rPr>
        <w:t xml:space="preserve">Summary of </w:t>
      </w:r>
      <w:r w:rsidRPr="00BF6D4F">
        <w:rPr>
          <w:i/>
          <w:sz w:val="20"/>
        </w:rPr>
        <w:t>replicated</w:t>
      </w:r>
      <w:r w:rsidR="00BF6D4F" w:rsidRPr="00BF6D4F">
        <w:rPr>
          <w:i/>
          <w:sz w:val="20"/>
        </w:rPr>
        <w:t xml:space="preserve"> 1000Genomes identified loci</w:t>
      </w:r>
      <w:r w:rsidR="00BF6D4F">
        <w:br/>
      </w:r>
      <w:r>
        <w:t>Supplementary D</w:t>
      </w:r>
      <w:r w:rsidR="00BF6D4F">
        <w:t>ata 2</w:t>
      </w:r>
      <w:r w:rsidR="00BF6D4F">
        <w:tab/>
      </w:r>
      <w:r w:rsidR="00BF6D4F" w:rsidRPr="00BF6D4F">
        <w:rPr>
          <w:i/>
          <w:sz w:val="20"/>
        </w:rPr>
        <w:t>Replication results of 1000G loci in current HRC imputed meta-analyses</w:t>
      </w:r>
      <w:r w:rsidR="00BF6D4F">
        <w:br/>
      </w:r>
      <w:r>
        <w:t>Supplementary D</w:t>
      </w:r>
      <w:r w:rsidR="00BF6D4F">
        <w:t xml:space="preserve">ata 3 </w:t>
      </w:r>
      <w:r w:rsidR="00BF6D4F">
        <w:tab/>
      </w:r>
      <w:r w:rsidR="00BF6D4F" w:rsidRPr="00BF6D4F">
        <w:rPr>
          <w:i/>
          <w:sz w:val="20"/>
        </w:rPr>
        <w:t>Test statistic inflation and SNP-based heritability  for the five meta-analysis</w:t>
      </w:r>
      <w:r w:rsidR="00BF6D4F">
        <w:br/>
      </w:r>
      <w:r w:rsidR="00BB4D3E">
        <w:t>Supplementary Data 4</w:t>
      </w:r>
      <w:r w:rsidR="00BB4D3E">
        <w:tab/>
      </w:r>
      <w:r w:rsidR="00BB4D3E" w:rsidRPr="00BF6D4F">
        <w:rPr>
          <w:i/>
          <w:sz w:val="20"/>
        </w:rPr>
        <w:t>results o</w:t>
      </w:r>
      <w:r w:rsidR="00BB4D3E">
        <w:rPr>
          <w:i/>
          <w:sz w:val="20"/>
        </w:rPr>
        <w:t xml:space="preserve">f GWAS meta-analysis </w:t>
      </w:r>
      <w:r w:rsidR="00BB4D3E" w:rsidRPr="00BF6D4F">
        <w:rPr>
          <w:i/>
          <w:sz w:val="20"/>
        </w:rPr>
        <w:t>and replication in Asian sample</w:t>
      </w:r>
      <w:r w:rsidR="00BB4D3E">
        <w:rPr>
          <w:i/>
          <w:sz w:val="20"/>
        </w:rPr>
        <w:br/>
      </w:r>
      <w:r w:rsidR="00BB4D3E">
        <w:t>Supplementary Data 5</w:t>
      </w:r>
      <w:r w:rsidR="00BB4D3E">
        <w:tab/>
      </w:r>
      <w:r w:rsidR="00BB4D3E" w:rsidRPr="00BB4D3E">
        <w:rPr>
          <w:i/>
          <w:sz w:val="20"/>
        </w:rPr>
        <w:t>Table 1 with complete per cohort statistics</w:t>
      </w:r>
      <w:r w:rsidR="00BB4D3E">
        <w:rPr>
          <w:i/>
          <w:sz w:val="20"/>
        </w:rPr>
        <w:br/>
      </w:r>
      <w:r>
        <w:t>Supplementary D</w:t>
      </w:r>
      <w:r w:rsidR="00BB4D3E">
        <w:t>ata 6</w:t>
      </w:r>
      <w:r w:rsidR="00BF6D4F">
        <w:tab/>
      </w:r>
      <w:r w:rsidRPr="000E482F">
        <w:rPr>
          <w:i/>
          <w:sz w:val="20"/>
        </w:rPr>
        <w:t>Results from multi-trait analysis for CA,DA,VCDR by CPASSOC</w:t>
      </w:r>
      <w:r w:rsidR="00BF6D4F">
        <w:br/>
      </w:r>
      <w:r>
        <w:t>Supplementary D</w:t>
      </w:r>
      <w:r w:rsidR="00BB4D3E">
        <w:t>ata 7</w:t>
      </w:r>
      <w:r>
        <w:tab/>
      </w:r>
      <w:r w:rsidRPr="000E482F">
        <w:rPr>
          <w:i/>
          <w:sz w:val="20"/>
        </w:rPr>
        <w:t xml:space="preserve">Validation of CPASSOC </w:t>
      </w:r>
      <w:r w:rsidRPr="000E482F">
        <w:rPr>
          <w:i/>
          <w:sz w:val="18"/>
        </w:rPr>
        <w:t>CA,DA,VCDR</w:t>
      </w:r>
      <w:r w:rsidRPr="000E482F">
        <w:rPr>
          <w:i/>
          <w:sz w:val="20"/>
        </w:rPr>
        <w:t xml:space="preserve"> results by MTAG</w:t>
      </w:r>
      <w:r w:rsidR="00BF6D4F">
        <w:br/>
      </w:r>
      <w:r>
        <w:t>Supplementary D</w:t>
      </w:r>
      <w:r w:rsidR="00BB4D3E">
        <w:t>ata 8</w:t>
      </w:r>
      <w:r>
        <w:tab/>
      </w:r>
      <w:r w:rsidRPr="000E482F">
        <w:rPr>
          <w:i/>
          <w:sz w:val="20"/>
        </w:rPr>
        <w:t xml:space="preserve">Results from multi-trait analysis for </w:t>
      </w:r>
      <w:r>
        <w:rPr>
          <w:i/>
          <w:sz w:val="20"/>
        </w:rPr>
        <w:t>IOP,CCT</w:t>
      </w:r>
      <w:r w:rsidRPr="000E482F">
        <w:rPr>
          <w:i/>
          <w:sz w:val="20"/>
        </w:rPr>
        <w:t xml:space="preserve"> by CPASSOC</w:t>
      </w:r>
      <w:r w:rsidR="00BF6D4F">
        <w:br/>
      </w:r>
      <w:r>
        <w:t>Supplementary D</w:t>
      </w:r>
      <w:r w:rsidR="00BB4D3E">
        <w:t>ata 9</w:t>
      </w:r>
      <w:r>
        <w:tab/>
      </w:r>
      <w:r w:rsidRPr="000E482F">
        <w:rPr>
          <w:i/>
          <w:sz w:val="20"/>
        </w:rPr>
        <w:t xml:space="preserve">Validation of CPASSOC </w:t>
      </w:r>
      <w:r>
        <w:rPr>
          <w:i/>
          <w:sz w:val="18"/>
        </w:rPr>
        <w:t>IOP,CCT</w:t>
      </w:r>
      <w:r w:rsidRPr="000E482F">
        <w:rPr>
          <w:i/>
          <w:sz w:val="20"/>
        </w:rPr>
        <w:t xml:space="preserve"> results by MTAG</w:t>
      </w:r>
      <w:r w:rsidR="00BF6D4F">
        <w:br/>
      </w:r>
      <w:r>
        <w:t>Supplementary D</w:t>
      </w:r>
      <w:r w:rsidR="00BB4D3E">
        <w:t>ata 10</w:t>
      </w:r>
      <w:r>
        <w:tab/>
      </w:r>
      <w:proofErr w:type="spellStart"/>
      <w:r w:rsidRPr="000E482F">
        <w:rPr>
          <w:i/>
          <w:sz w:val="20"/>
        </w:rPr>
        <w:t>Bioinformatical</w:t>
      </w:r>
      <w:proofErr w:type="spellEnd"/>
      <w:r w:rsidRPr="000E482F">
        <w:rPr>
          <w:i/>
          <w:sz w:val="20"/>
        </w:rPr>
        <w:t xml:space="preserve"> lookup</w:t>
      </w:r>
      <w:r w:rsidR="00BF6D4F">
        <w:br/>
      </w:r>
      <w:r>
        <w:t>Supplementary D</w:t>
      </w:r>
      <w:r w:rsidR="00BB4D3E">
        <w:t>ata 11</w:t>
      </w:r>
      <w:r>
        <w:tab/>
      </w:r>
      <w:r w:rsidRPr="000E482F">
        <w:rPr>
          <w:i/>
          <w:sz w:val="20"/>
        </w:rPr>
        <w:t>Gene prioritization methods and assessment of expression in eye tissues</w:t>
      </w:r>
      <w:r w:rsidR="00BF6D4F">
        <w:br/>
      </w:r>
      <w:r>
        <w:t>Supplementary D</w:t>
      </w:r>
      <w:r w:rsidR="00BB4D3E">
        <w:t>ata 12</w:t>
      </w:r>
      <w:r>
        <w:tab/>
      </w:r>
      <w:r w:rsidRPr="000E482F">
        <w:rPr>
          <w:i/>
          <w:sz w:val="20"/>
        </w:rPr>
        <w:t>Pathway analysis for ONH traits, IOP and CCT</w:t>
      </w:r>
      <w:r w:rsidR="00BF6D4F">
        <w:br/>
      </w:r>
      <w:r>
        <w:t>Supplementary D</w:t>
      </w:r>
      <w:r w:rsidR="00BB4D3E">
        <w:t>ata 13</w:t>
      </w:r>
      <w:r>
        <w:tab/>
      </w:r>
      <w:r w:rsidRPr="000E482F">
        <w:rPr>
          <w:rFonts w:ascii="Calibri" w:eastAsia="Times New Roman" w:hAnsi="Calibri" w:cs="Times New Roman"/>
          <w:i/>
          <w:iCs/>
          <w:color w:val="000000"/>
          <w:sz w:val="20"/>
        </w:rPr>
        <w:t>results per POAG study for rs1028727 and rs11158547</w:t>
      </w:r>
      <w:r w:rsidR="00BF6D4F">
        <w:br/>
      </w:r>
      <w:r>
        <w:t>Supplementary D</w:t>
      </w:r>
      <w:r w:rsidR="00BB4D3E">
        <w:t>ata 14</w:t>
      </w:r>
      <w:r>
        <w:tab/>
      </w:r>
      <w:r w:rsidRPr="000E482F">
        <w:rPr>
          <w:rFonts w:ascii="Calibri" w:eastAsia="Times New Roman" w:hAnsi="Calibri" w:cs="Times New Roman"/>
          <w:i/>
          <w:iCs/>
          <w:color w:val="000000"/>
          <w:sz w:val="20"/>
        </w:rPr>
        <w:t>Validation in meta-analysis of 3 POAG studies</w:t>
      </w:r>
    </w:p>
    <w:p w:rsidR="00BF6D4F" w:rsidRPr="00BF6D4F" w:rsidRDefault="00BF6D4F" w:rsidP="000E482F"/>
    <w:sectPr w:rsidR="00BF6D4F" w:rsidRPr="00BF6D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D4F"/>
    <w:rsid w:val="000E482F"/>
    <w:rsid w:val="00AB7B8A"/>
    <w:rsid w:val="00BB4D3E"/>
    <w:rsid w:val="00BF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1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W.M. Bonnemaijer</dc:creator>
  <cp:lastModifiedBy>P.W.M. Bonnemaijer</cp:lastModifiedBy>
  <cp:revision>2</cp:revision>
  <dcterms:created xsi:type="dcterms:W3CDTF">2019-09-16T09:03:00Z</dcterms:created>
  <dcterms:modified xsi:type="dcterms:W3CDTF">2019-09-19T17:22:00Z</dcterms:modified>
</cp:coreProperties>
</file>